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891B22B" w:rsidR="000035D5" w:rsidRDefault="000035D5">
                            <w:r>
                              <w:t xml:space="preserve">Reported on page number: </w:t>
                            </w:r>
                            <w:r w:rsidR="00823EEA">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891B22B" w:rsidR="000035D5" w:rsidRDefault="000035D5">
                      <w:r>
                        <w:t xml:space="preserve">Reported on page number: </w:t>
                      </w:r>
                      <w:r w:rsidR="00823EEA">
                        <w:t>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CD6282B" w:rsidR="000035D5" w:rsidRDefault="000035D5" w:rsidP="000035D5">
                            <w:r>
                              <w:t xml:space="preserve">Reported on page number: </w:t>
                            </w:r>
                            <w:r w:rsidR="00823EEA">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CD6282B" w:rsidR="000035D5" w:rsidRDefault="000035D5" w:rsidP="000035D5">
                      <w:r>
                        <w:t xml:space="preserve">Reported on page number: </w:t>
                      </w:r>
                      <w:r w:rsidR="00823EEA">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ECEDECB" w:rsidR="000035D5" w:rsidRDefault="00823EEA" w:rsidP="000035D5">
                            <w:r>
                              <w:t xml:space="preserve">n/a, I have authors from the community on this </w:t>
                            </w:r>
                            <w:proofErr w:type="spellStart"/>
                            <w:r>
                              <w:t>manuscriptm</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ECEDECB" w:rsidR="000035D5" w:rsidRDefault="00823EEA" w:rsidP="000035D5">
                      <w:r>
                        <w:t xml:space="preserve">n/a, I have authors from the community on this </w:t>
                      </w:r>
                      <w:proofErr w:type="spellStart"/>
                      <w:r>
                        <w:t>manuscriptm</w:t>
                      </w:r>
                      <w:proofErr w:type="spellEnd"/>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70928A0" w:rsidR="000035D5" w:rsidRDefault="00823EEA" w:rsidP="000035D5">
                            <w:r>
                              <w:t>Healthcare workers participants gave written informed consent before the study was carried out. Patient actors were considered study staff and did not need to provide written informed consent for the study. University of Washington has a 35-year HIV research relationship with the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70928A0" w:rsidR="000035D5" w:rsidRDefault="00823EEA" w:rsidP="000035D5">
                      <w:r>
                        <w:t>Healthcare workers participants gave written informed consent before the study was carried out. Patient actors were considered study staff and did not need to provide written informed consent for the study. University of Washington has a 35-year HIV research relationship with the communit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052559D" w:rsidR="000035D5" w:rsidRDefault="00823EEA" w:rsidP="000035D5">
                            <w:r>
                              <w:t>This study was a direct request of the community and our long-standing relationship carrying our research projects with the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5052559D" w:rsidR="000035D5" w:rsidRDefault="00823EEA" w:rsidP="000035D5">
                      <w:r>
                        <w:t>This study was a direct request of the community and our long-standing relationship carrying our research projects with them.</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550881B" w:rsidR="000035D5" w:rsidRDefault="00823EEA" w:rsidP="000035D5">
                            <w:r>
                              <w:t>All healthcare workers consented spoke fluent English. We also have study staff that are fluent in the local dialects in case we needed their help communicating with our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550881B" w:rsidR="000035D5" w:rsidRDefault="00823EEA" w:rsidP="000035D5">
                      <w:r>
                        <w:t>All healthcare workers consented spoke fluent English. We also have study staff that are fluent in the local dialects in case we needed their help communicating with our participant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2F93E16" w:rsidR="000035D5" w:rsidRDefault="00823EEA" w:rsidP="000035D5">
                            <w:r>
                              <w:t>Yes. Details and results of this study (and the parent study) have been disseminated to the community in outreach events and presentations by our Kenyan study staff to the Kenyan Ministry of Health and at every hospital and clinic that participa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02F93E16" w:rsidR="000035D5" w:rsidRDefault="00823EEA" w:rsidP="000035D5">
                      <w:r>
                        <w:t>Yes. Details and results of this study (and the parent study) have been disseminated to the community in outreach events and presentations by our Kenyan study staff to the Kenyan Ministry of Health and at every hospital and clinic that participated.</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1A3439A" w:rsidR="000035D5" w:rsidRDefault="00823EE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1A3439A" w:rsidR="000035D5" w:rsidRDefault="00823EEA"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A5B3BE4" w:rsidR="000035D5" w:rsidRDefault="00823EE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A5B3BE4" w:rsidR="000035D5" w:rsidRDefault="00823EEA"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74A5D12" w:rsidR="000035D5" w:rsidRDefault="00823EE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74A5D12" w:rsidR="000035D5" w:rsidRDefault="00823EEA"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63D7D95" w:rsidR="000035D5" w:rsidRDefault="00823EE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63D7D95" w:rsidR="000035D5" w:rsidRDefault="00823EEA"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55EA55E" w:rsidR="000035D5" w:rsidRDefault="00823EE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55EA55E" w:rsidR="000035D5" w:rsidRDefault="00823EEA"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9C5E9F">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AEBA6A" w14:textId="77777777" w:rsidR="009C5E9F" w:rsidRDefault="009C5E9F" w:rsidP="00F57A3B">
      <w:r>
        <w:separator/>
      </w:r>
    </w:p>
  </w:endnote>
  <w:endnote w:type="continuationSeparator" w:id="0">
    <w:p w14:paraId="32BBDA24" w14:textId="77777777" w:rsidR="009C5E9F" w:rsidRDefault="009C5E9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FAB4A0" w14:textId="77777777" w:rsidR="009C5E9F" w:rsidRDefault="009C5E9F" w:rsidP="00F57A3B">
      <w:r>
        <w:separator/>
      </w:r>
    </w:p>
  </w:footnote>
  <w:footnote w:type="continuationSeparator" w:id="0">
    <w:p w14:paraId="2191710D" w14:textId="77777777" w:rsidR="009C5E9F" w:rsidRDefault="009C5E9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823EEA"/>
    <w:rsid w:val="00831ADE"/>
    <w:rsid w:val="00841F25"/>
    <w:rsid w:val="009364D9"/>
    <w:rsid w:val="009C5E9F"/>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9</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era, Melissa</cp:lastModifiedBy>
  <cp:revision>8</cp:revision>
  <dcterms:created xsi:type="dcterms:W3CDTF">2023-07-07T07:51:00Z</dcterms:created>
  <dcterms:modified xsi:type="dcterms:W3CDTF">2024-05-14T04:21:00Z</dcterms:modified>
</cp:coreProperties>
</file>